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2865E" w14:textId="40CA7434" w:rsidR="00BD04C1" w:rsidRDefault="00BD04C1" w:rsidP="00726A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14:paraId="5E6686EB" w14:textId="5EE6EC55" w:rsidR="00D04633" w:rsidRPr="00BD04C1" w:rsidRDefault="00BD04C1" w:rsidP="00726A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04C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165D11" wp14:editId="00720D0B">
            <wp:extent cx="5274310" cy="4732980"/>
            <wp:effectExtent l="0" t="0" r="2540" b="0"/>
            <wp:docPr id="1" name="Picture 1" descr="C:\Users\axn7816\AppData\Local\Microsoft\Windows\INetCache\Content.Outlook\VI0J9408\IJOS202012521-f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xn7816\AppData\Local\Microsoft\Windows\INetCache\Content.Outlook\VI0J9408\IJOS202012521-f0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97FF18" w14:textId="62C48A3B" w:rsidR="00726A66" w:rsidRPr="00DA45BE" w:rsidRDefault="00726A66" w:rsidP="00726A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223C39" w14:textId="517D4FC2" w:rsidR="00726A66" w:rsidRDefault="00726A66" w:rsidP="00726A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2B2B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92B2B">
        <w:rPr>
          <w:rFonts w:ascii="Times New Roman" w:hAnsi="Times New Roman" w:cs="Times New Roman"/>
          <w:b/>
          <w:bCs/>
          <w:sz w:val="24"/>
          <w:szCs w:val="24"/>
        </w:rPr>
        <w:t xml:space="preserve">epletion of </w:t>
      </w:r>
      <w:r w:rsidRPr="00B92B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USP34</w:t>
      </w:r>
      <w:r w:rsidRPr="00B92B2B">
        <w:rPr>
          <w:rFonts w:ascii="Times New Roman" w:hAnsi="Times New Roman" w:cs="Times New Roman"/>
          <w:b/>
          <w:bCs/>
          <w:sz w:val="24"/>
          <w:szCs w:val="24"/>
        </w:rPr>
        <w:t xml:space="preserve"> impairs odontogenic differentiation of DPCs.</w:t>
      </w:r>
      <w:r w:rsidRPr="00B92B2B">
        <w:rPr>
          <w:rFonts w:ascii="Times New Roman" w:hAnsi="Times New Roman" w:cs="Times New Roman"/>
          <w:sz w:val="24"/>
          <w:szCs w:val="24"/>
        </w:rPr>
        <w:t xml:space="preserve"> (</w:t>
      </w:r>
      <w:r w:rsidR="008A4F0E">
        <w:rPr>
          <w:rFonts w:ascii="Times New Roman" w:hAnsi="Times New Roman" w:cs="Times New Roman" w:hint="eastAsia"/>
          <w:sz w:val="24"/>
          <w:szCs w:val="24"/>
        </w:rPr>
        <w:t>a</w:t>
      </w:r>
      <w:r w:rsidRPr="00B92B2B">
        <w:rPr>
          <w:rFonts w:ascii="Times New Roman" w:hAnsi="Times New Roman" w:cs="Times New Roman"/>
          <w:sz w:val="24"/>
          <w:szCs w:val="24"/>
        </w:rPr>
        <w:t xml:space="preserve">, </w:t>
      </w:r>
      <w:r w:rsidR="008A4F0E">
        <w:rPr>
          <w:rFonts w:ascii="Times New Roman" w:hAnsi="Times New Roman" w:cs="Times New Roman" w:hint="eastAsia"/>
          <w:sz w:val="24"/>
          <w:szCs w:val="24"/>
        </w:rPr>
        <w:t>b</w:t>
      </w:r>
      <w:r w:rsidRPr="00B92B2B">
        <w:rPr>
          <w:rFonts w:ascii="Times New Roman" w:hAnsi="Times New Roman" w:cs="Times New Roman"/>
          <w:sz w:val="24"/>
          <w:szCs w:val="24"/>
        </w:rPr>
        <w:t xml:space="preserve">) The knockdown efficiency of </w:t>
      </w:r>
      <w:r w:rsidRPr="00B92B2B">
        <w:rPr>
          <w:rFonts w:ascii="Times New Roman" w:hAnsi="Times New Roman" w:cs="Times New Roman"/>
          <w:i/>
          <w:iCs/>
          <w:sz w:val="24"/>
          <w:szCs w:val="24"/>
        </w:rPr>
        <w:t>USP34</w:t>
      </w:r>
      <w:r w:rsidRPr="00B92B2B">
        <w:rPr>
          <w:rFonts w:ascii="Times New Roman" w:hAnsi="Times New Roman" w:cs="Times New Roman"/>
          <w:sz w:val="24"/>
          <w:szCs w:val="24"/>
        </w:rPr>
        <w:t xml:space="preserve"> in the DPCs was confirmed by western blot and qRT-PCR (n=3). (</w:t>
      </w:r>
      <w:r w:rsidR="008A4F0E">
        <w:rPr>
          <w:rFonts w:ascii="Times New Roman" w:hAnsi="Times New Roman" w:cs="Times New Roman"/>
          <w:sz w:val="24"/>
          <w:szCs w:val="24"/>
        </w:rPr>
        <w:t>c</w:t>
      </w:r>
      <w:r w:rsidRPr="00B92B2B">
        <w:rPr>
          <w:rFonts w:ascii="Times New Roman" w:hAnsi="Times New Roman" w:cs="Times New Roman"/>
          <w:sz w:val="24"/>
          <w:szCs w:val="24"/>
        </w:rPr>
        <w:t xml:space="preserve">) Representative images of ALP and ARS staining for </w:t>
      </w:r>
      <w:r w:rsidRPr="00B92B2B">
        <w:rPr>
          <w:rFonts w:ascii="Times New Roman" w:hAnsi="Times New Roman" w:cs="Times New Roman"/>
          <w:i/>
          <w:iCs/>
          <w:sz w:val="24"/>
          <w:szCs w:val="24"/>
        </w:rPr>
        <w:t>USP34</w:t>
      </w:r>
      <w:r w:rsidRPr="00B92B2B">
        <w:rPr>
          <w:rFonts w:ascii="Times New Roman" w:hAnsi="Times New Roman" w:cs="Times New Roman"/>
          <w:sz w:val="24"/>
          <w:szCs w:val="24"/>
        </w:rPr>
        <w:t>-deficient DPCs (n=3). (</w:t>
      </w:r>
      <w:r w:rsidR="008A4F0E">
        <w:rPr>
          <w:rFonts w:ascii="Times New Roman" w:hAnsi="Times New Roman" w:cs="Times New Roman"/>
          <w:sz w:val="24"/>
          <w:szCs w:val="24"/>
        </w:rPr>
        <w:t>d</w:t>
      </w:r>
      <w:r w:rsidRPr="00B92B2B">
        <w:rPr>
          <w:rFonts w:ascii="Times New Roman" w:hAnsi="Times New Roman" w:cs="Times New Roman"/>
          <w:sz w:val="24"/>
          <w:szCs w:val="24"/>
        </w:rPr>
        <w:t>) Quantification of ALP activity (n=3). (</w:t>
      </w:r>
      <w:r w:rsidR="008A4F0E">
        <w:rPr>
          <w:rFonts w:ascii="Times New Roman" w:hAnsi="Times New Roman" w:cs="Times New Roman"/>
          <w:sz w:val="24"/>
          <w:szCs w:val="24"/>
        </w:rPr>
        <w:t>e</w:t>
      </w:r>
      <w:r w:rsidRPr="00B92B2B">
        <w:rPr>
          <w:rFonts w:ascii="Times New Roman" w:hAnsi="Times New Roman" w:cs="Times New Roman"/>
          <w:sz w:val="24"/>
          <w:szCs w:val="24"/>
        </w:rPr>
        <w:t xml:space="preserve">) qRT-PCR detected the mRNA expression change of odontogenic markers in </w:t>
      </w:r>
      <w:r w:rsidRPr="00B92B2B">
        <w:rPr>
          <w:rFonts w:ascii="Times New Roman" w:hAnsi="Times New Roman" w:cs="Times New Roman"/>
          <w:i/>
          <w:iCs/>
          <w:sz w:val="24"/>
          <w:szCs w:val="24"/>
        </w:rPr>
        <w:t>USP34</w:t>
      </w:r>
      <w:r w:rsidRPr="00B92B2B">
        <w:rPr>
          <w:rFonts w:ascii="Times New Roman" w:hAnsi="Times New Roman" w:cs="Times New Roman"/>
          <w:sz w:val="24"/>
          <w:szCs w:val="24"/>
        </w:rPr>
        <w:t xml:space="preserve">-knockout DPCs (n=3). </w:t>
      </w:r>
      <w:r w:rsidR="005C35E6">
        <w:rPr>
          <w:rFonts w:ascii="Times New Roman" w:hAnsi="Times New Roman" w:cs="Times New Roman"/>
          <w:sz w:val="24"/>
          <w:szCs w:val="24"/>
        </w:rPr>
        <w:t>(</w:t>
      </w:r>
      <w:r w:rsidR="008A4F0E">
        <w:rPr>
          <w:rFonts w:ascii="Times New Roman" w:hAnsi="Times New Roman" w:cs="Times New Roman"/>
          <w:sz w:val="24"/>
          <w:szCs w:val="24"/>
        </w:rPr>
        <w:t>f</w:t>
      </w:r>
      <w:r w:rsidR="005C35E6">
        <w:rPr>
          <w:rFonts w:ascii="Times New Roman" w:hAnsi="Times New Roman" w:cs="Times New Roman"/>
          <w:sz w:val="24"/>
          <w:szCs w:val="24"/>
        </w:rPr>
        <w:t xml:space="preserve">) </w:t>
      </w:r>
      <w:r w:rsidR="005C35E6" w:rsidRPr="005C35E6">
        <w:rPr>
          <w:rFonts w:ascii="Times New Roman" w:hAnsi="Times New Roman" w:cs="Times New Roman"/>
          <w:sz w:val="24"/>
          <w:szCs w:val="24"/>
        </w:rPr>
        <w:t>Representative images</w:t>
      </w:r>
      <w:r w:rsidR="005C35E6">
        <w:rPr>
          <w:rFonts w:ascii="Times New Roman" w:hAnsi="Times New Roman" w:cs="Times New Roman"/>
          <w:sz w:val="24"/>
          <w:szCs w:val="24"/>
        </w:rPr>
        <w:t xml:space="preserve"> and quantitative analyses</w:t>
      </w:r>
      <w:r w:rsidR="005C35E6" w:rsidRPr="005C35E6">
        <w:rPr>
          <w:rFonts w:ascii="Times New Roman" w:hAnsi="Times New Roman" w:cs="Times New Roman"/>
          <w:sz w:val="24"/>
          <w:szCs w:val="24"/>
        </w:rPr>
        <w:t xml:space="preserve"> of cell immunofluorescence staining of </w:t>
      </w:r>
      <w:r w:rsidR="005C35E6" w:rsidRPr="00E73381">
        <w:rPr>
          <w:rFonts w:ascii="Times New Roman" w:hAnsi="Times New Roman" w:cs="Times New Roman"/>
          <w:sz w:val="24"/>
          <w:szCs w:val="24"/>
        </w:rPr>
        <w:t>EdU (n=3)</w:t>
      </w:r>
      <w:r w:rsidR="005C35E6" w:rsidRPr="00E73381">
        <w:rPr>
          <w:rFonts w:ascii="Times New Roman" w:hAnsi="Times New Roman" w:cs="Times New Roman" w:hint="eastAsia"/>
          <w:sz w:val="24"/>
          <w:szCs w:val="24"/>
        </w:rPr>
        <w:t>.</w:t>
      </w:r>
      <w:r w:rsidR="005C35E6" w:rsidRPr="00E73381">
        <w:rPr>
          <w:rFonts w:ascii="Times New Roman" w:hAnsi="Times New Roman" w:cs="Times New Roman"/>
          <w:sz w:val="24"/>
          <w:szCs w:val="24"/>
        </w:rPr>
        <w:t xml:space="preserve"> Scale bar: </w:t>
      </w:r>
      <w:r w:rsidR="00E73381" w:rsidRPr="00E73381">
        <w:rPr>
          <w:rFonts w:ascii="Times New Roman" w:hAnsi="Times New Roman" w:cs="Times New Roman" w:hint="eastAsia"/>
          <w:sz w:val="24"/>
          <w:szCs w:val="24"/>
        </w:rPr>
        <w:t>50</w:t>
      </w:r>
      <w:r w:rsidR="005C35E6" w:rsidRPr="00E73381">
        <w:rPr>
          <w:rFonts w:ascii="Times New Roman" w:eastAsia="SimSun" w:hAnsi="Times New Roman" w:cs="Times New Roman"/>
          <w:sz w:val="24"/>
          <w:szCs w:val="24"/>
        </w:rPr>
        <w:t>μ</w:t>
      </w:r>
      <w:r w:rsidR="005C35E6" w:rsidRPr="00E73381">
        <w:rPr>
          <w:rFonts w:ascii="Times New Roman" w:hAnsi="Times New Roman" w:cs="Times New Roman"/>
          <w:sz w:val="24"/>
          <w:szCs w:val="24"/>
        </w:rPr>
        <w:t>m.</w:t>
      </w:r>
      <w:r w:rsidR="005C35E6" w:rsidRPr="005C35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04E228" w14:textId="0D5A412F" w:rsidR="00D04633" w:rsidRDefault="00D04633" w:rsidP="00726A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04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B1B8C" w14:textId="77777777" w:rsidR="00DE08C9" w:rsidRDefault="00DE08C9" w:rsidP="00E977F1">
      <w:r>
        <w:separator/>
      </w:r>
    </w:p>
  </w:endnote>
  <w:endnote w:type="continuationSeparator" w:id="0">
    <w:p w14:paraId="53AE0C62" w14:textId="77777777" w:rsidR="00DE08C9" w:rsidRDefault="00DE08C9" w:rsidP="00E9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53B6A" w14:textId="77777777" w:rsidR="00DE08C9" w:rsidRDefault="00DE08C9" w:rsidP="00E977F1">
      <w:r>
        <w:separator/>
      </w:r>
    </w:p>
  </w:footnote>
  <w:footnote w:type="continuationSeparator" w:id="0">
    <w:p w14:paraId="0E745D4F" w14:textId="77777777" w:rsidR="00DE08C9" w:rsidRDefault="00DE08C9" w:rsidP="00E97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52A8E"/>
    <w:multiLevelType w:val="multilevel"/>
    <w:tmpl w:val="8CE49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893C8F"/>
    <w:multiLevelType w:val="multilevel"/>
    <w:tmpl w:val="D8780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2ddee5wffe94erserx02a6222dzxz555ep&quot;&gt;usp34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142A84"/>
    <w:rsid w:val="00004EE7"/>
    <w:rsid w:val="00005579"/>
    <w:rsid w:val="000076C6"/>
    <w:rsid w:val="00016D9A"/>
    <w:rsid w:val="0002386D"/>
    <w:rsid w:val="00032801"/>
    <w:rsid w:val="00035899"/>
    <w:rsid w:val="00042CC9"/>
    <w:rsid w:val="00074B2C"/>
    <w:rsid w:val="0007721E"/>
    <w:rsid w:val="00084A74"/>
    <w:rsid w:val="000910C0"/>
    <w:rsid w:val="00091B2C"/>
    <w:rsid w:val="000920D7"/>
    <w:rsid w:val="000922D1"/>
    <w:rsid w:val="000A1F12"/>
    <w:rsid w:val="000B10AB"/>
    <w:rsid w:val="000B271B"/>
    <w:rsid w:val="000B3947"/>
    <w:rsid w:val="000B57C1"/>
    <w:rsid w:val="000B7CD6"/>
    <w:rsid w:val="000C071A"/>
    <w:rsid w:val="000C37C1"/>
    <w:rsid w:val="000C3B0C"/>
    <w:rsid w:val="000D1035"/>
    <w:rsid w:val="000E062F"/>
    <w:rsid w:val="000E2D0E"/>
    <w:rsid w:val="000E5039"/>
    <w:rsid w:val="000F11D1"/>
    <w:rsid w:val="000F32FB"/>
    <w:rsid w:val="000F6C01"/>
    <w:rsid w:val="00106E58"/>
    <w:rsid w:val="00110106"/>
    <w:rsid w:val="001133FE"/>
    <w:rsid w:val="0011663A"/>
    <w:rsid w:val="001231B0"/>
    <w:rsid w:val="00134378"/>
    <w:rsid w:val="00136D65"/>
    <w:rsid w:val="00140333"/>
    <w:rsid w:val="00142A84"/>
    <w:rsid w:val="00147637"/>
    <w:rsid w:val="00157052"/>
    <w:rsid w:val="001574C4"/>
    <w:rsid w:val="00162B99"/>
    <w:rsid w:val="00167016"/>
    <w:rsid w:val="001730EB"/>
    <w:rsid w:val="00174EA0"/>
    <w:rsid w:val="00187F9D"/>
    <w:rsid w:val="001948B4"/>
    <w:rsid w:val="001978B9"/>
    <w:rsid w:val="001A1306"/>
    <w:rsid w:val="001A51FA"/>
    <w:rsid w:val="001B3A97"/>
    <w:rsid w:val="001B7C19"/>
    <w:rsid w:val="001C7445"/>
    <w:rsid w:val="001E4055"/>
    <w:rsid w:val="001F20FE"/>
    <w:rsid w:val="001F2A5E"/>
    <w:rsid w:val="0020188D"/>
    <w:rsid w:val="00207581"/>
    <w:rsid w:val="00210130"/>
    <w:rsid w:val="00210C7B"/>
    <w:rsid w:val="002250B4"/>
    <w:rsid w:val="002271B2"/>
    <w:rsid w:val="00231C91"/>
    <w:rsid w:val="0023278E"/>
    <w:rsid w:val="002354E6"/>
    <w:rsid w:val="00236C94"/>
    <w:rsid w:val="0025201D"/>
    <w:rsid w:val="00253C03"/>
    <w:rsid w:val="002611B6"/>
    <w:rsid w:val="00273F1D"/>
    <w:rsid w:val="00280122"/>
    <w:rsid w:val="00280A3A"/>
    <w:rsid w:val="00283B62"/>
    <w:rsid w:val="00293B00"/>
    <w:rsid w:val="00297644"/>
    <w:rsid w:val="002B1876"/>
    <w:rsid w:val="002B4D45"/>
    <w:rsid w:val="002C0F4E"/>
    <w:rsid w:val="002C1DC8"/>
    <w:rsid w:val="002C27EB"/>
    <w:rsid w:val="002C6FE4"/>
    <w:rsid w:val="002C7E9F"/>
    <w:rsid w:val="002D079B"/>
    <w:rsid w:val="002D2A6B"/>
    <w:rsid w:val="002D62F9"/>
    <w:rsid w:val="002D6500"/>
    <w:rsid w:val="002D7E85"/>
    <w:rsid w:val="002E4B45"/>
    <w:rsid w:val="002E4D4A"/>
    <w:rsid w:val="002F10B5"/>
    <w:rsid w:val="002F36C6"/>
    <w:rsid w:val="002F6DC4"/>
    <w:rsid w:val="002F784E"/>
    <w:rsid w:val="00300C88"/>
    <w:rsid w:val="003071EF"/>
    <w:rsid w:val="00315D65"/>
    <w:rsid w:val="00321169"/>
    <w:rsid w:val="003302E3"/>
    <w:rsid w:val="00336821"/>
    <w:rsid w:val="00340586"/>
    <w:rsid w:val="00347944"/>
    <w:rsid w:val="003513C4"/>
    <w:rsid w:val="00361320"/>
    <w:rsid w:val="00373901"/>
    <w:rsid w:val="003820E7"/>
    <w:rsid w:val="00391669"/>
    <w:rsid w:val="00394358"/>
    <w:rsid w:val="00396328"/>
    <w:rsid w:val="003A066F"/>
    <w:rsid w:val="003A2CA7"/>
    <w:rsid w:val="003A2EBB"/>
    <w:rsid w:val="003B1D8D"/>
    <w:rsid w:val="003B6704"/>
    <w:rsid w:val="003C1861"/>
    <w:rsid w:val="003D1F85"/>
    <w:rsid w:val="003D57E2"/>
    <w:rsid w:val="003D7CAD"/>
    <w:rsid w:val="003E060A"/>
    <w:rsid w:val="003E4547"/>
    <w:rsid w:val="003E7D5E"/>
    <w:rsid w:val="004006AD"/>
    <w:rsid w:val="004066B3"/>
    <w:rsid w:val="00411BF6"/>
    <w:rsid w:val="004223F6"/>
    <w:rsid w:val="00422B78"/>
    <w:rsid w:val="004248E3"/>
    <w:rsid w:val="00437673"/>
    <w:rsid w:val="00441BE4"/>
    <w:rsid w:val="00441C27"/>
    <w:rsid w:val="004459F0"/>
    <w:rsid w:val="004470C2"/>
    <w:rsid w:val="00451368"/>
    <w:rsid w:val="00460D27"/>
    <w:rsid w:val="00462BF5"/>
    <w:rsid w:val="004632D5"/>
    <w:rsid w:val="0046344C"/>
    <w:rsid w:val="0047347A"/>
    <w:rsid w:val="00476F8E"/>
    <w:rsid w:val="004773B7"/>
    <w:rsid w:val="00484D03"/>
    <w:rsid w:val="00490950"/>
    <w:rsid w:val="0049133F"/>
    <w:rsid w:val="004A02AE"/>
    <w:rsid w:val="004A5CF4"/>
    <w:rsid w:val="004C1AA5"/>
    <w:rsid w:val="004D3E0B"/>
    <w:rsid w:val="004E29ED"/>
    <w:rsid w:val="004E34DC"/>
    <w:rsid w:val="004F4DBF"/>
    <w:rsid w:val="005015B2"/>
    <w:rsid w:val="00503232"/>
    <w:rsid w:val="00510894"/>
    <w:rsid w:val="00514C7B"/>
    <w:rsid w:val="00514FFD"/>
    <w:rsid w:val="00523C36"/>
    <w:rsid w:val="005250AA"/>
    <w:rsid w:val="00530F12"/>
    <w:rsid w:val="0053149A"/>
    <w:rsid w:val="00552AFB"/>
    <w:rsid w:val="00554CCA"/>
    <w:rsid w:val="00555A91"/>
    <w:rsid w:val="00557BC4"/>
    <w:rsid w:val="00563640"/>
    <w:rsid w:val="005854A4"/>
    <w:rsid w:val="005915C8"/>
    <w:rsid w:val="00595FE9"/>
    <w:rsid w:val="00597F65"/>
    <w:rsid w:val="005A00C4"/>
    <w:rsid w:val="005A5872"/>
    <w:rsid w:val="005A79DF"/>
    <w:rsid w:val="005B2A29"/>
    <w:rsid w:val="005B7B5E"/>
    <w:rsid w:val="005C35E6"/>
    <w:rsid w:val="005C4A8A"/>
    <w:rsid w:val="005D199F"/>
    <w:rsid w:val="005D4C76"/>
    <w:rsid w:val="005E16E2"/>
    <w:rsid w:val="005E6064"/>
    <w:rsid w:val="005F0991"/>
    <w:rsid w:val="005F1E96"/>
    <w:rsid w:val="00602DAB"/>
    <w:rsid w:val="006059EC"/>
    <w:rsid w:val="006061E6"/>
    <w:rsid w:val="00606924"/>
    <w:rsid w:val="00612264"/>
    <w:rsid w:val="0061258F"/>
    <w:rsid w:val="00615374"/>
    <w:rsid w:val="006153C4"/>
    <w:rsid w:val="00624F4C"/>
    <w:rsid w:val="006335BD"/>
    <w:rsid w:val="0063420D"/>
    <w:rsid w:val="0063534A"/>
    <w:rsid w:val="0063563C"/>
    <w:rsid w:val="006360B1"/>
    <w:rsid w:val="0063634D"/>
    <w:rsid w:val="00640DBD"/>
    <w:rsid w:val="00641CC7"/>
    <w:rsid w:val="00641EBF"/>
    <w:rsid w:val="006449D6"/>
    <w:rsid w:val="0065227A"/>
    <w:rsid w:val="00661F0C"/>
    <w:rsid w:val="00663493"/>
    <w:rsid w:val="00666F55"/>
    <w:rsid w:val="00670E03"/>
    <w:rsid w:val="00672AAE"/>
    <w:rsid w:val="00680751"/>
    <w:rsid w:val="0068106A"/>
    <w:rsid w:val="006914CA"/>
    <w:rsid w:val="006A27C8"/>
    <w:rsid w:val="006B269F"/>
    <w:rsid w:val="006B6BEE"/>
    <w:rsid w:val="006B7E6C"/>
    <w:rsid w:val="006D0A3D"/>
    <w:rsid w:val="006D6D05"/>
    <w:rsid w:val="006E7C38"/>
    <w:rsid w:val="006F10E5"/>
    <w:rsid w:val="006F480F"/>
    <w:rsid w:val="00701DC4"/>
    <w:rsid w:val="00706287"/>
    <w:rsid w:val="00716145"/>
    <w:rsid w:val="007177F7"/>
    <w:rsid w:val="00725205"/>
    <w:rsid w:val="00726A66"/>
    <w:rsid w:val="00726FFE"/>
    <w:rsid w:val="00730E2C"/>
    <w:rsid w:val="0073136C"/>
    <w:rsid w:val="00732302"/>
    <w:rsid w:val="00732376"/>
    <w:rsid w:val="007324B7"/>
    <w:rsid w:val="00734821"/>
    <w:rsid w:val="007361DD"/>
    <w:rsid w:val="00742516"/>
    <w:rsid w:val="00746C5C"/>
    <w:rsid w:val="00747955"/>
    <w:rsid w:val="00750E7C"/>
    <w:rsid w:val="00751105"/>
    <w:rsid w:val="007517CA"/>
    <w:rsid w:val="00752301"/>
    <w:rsid w:val="00753B7C"/>
    <w:rsid w:val="007649B2"/>
    <w:rsid w:val="007670CB"/>
    <w:rsid w:val="00770BE7"/>
    <w:rsid w:val="00770C11"/>
    <w:rsid w:val="0077146F"/>
    <w:rsid w:val="00780082"/>
    <w:rsid w:val="00780DEE"/>
    <w:rsid w:val="00781F24"/>
    <w:rsid w:val="007845D4"/>
    <w:rsid w:val="00784E2C"/>
    <w:rsid w:val="007A42C8"/>
    <w:rsid w:val="007A78C9"/>
    <w:rsid w:val="007B4FD0"/>
    <w:rsid w:val="007B7AB4"/>
    <w:rsid w:val="007C1D17"/>
    <w:rsid w:val="007D31AB"/>
    <w:rsid w:val="007E2F60"/>
    <w:rsid w:val="007E673A"/>
    <w:rsid w:val="007F51B0"/>
    <w:rsid w:val="008011B1"/>
    <w:rsid w:val="0080453B"/>
    <w:rsid w:val="008054D3"/>
    <w:rsid w:val="00807A42"/>
    <w:rsid w:val="00811D27"/>
    <w:rsid w:val="00821E6D"/>
    <w:rsid w:val="0082456A"/>
    <w:rsid w:val="008336E6"/>
    <w:rsid w:val="0084363F"/>
    <w:rsid w:val="008455BD"/>
    <w:rsid w:val="00845608"/>
    <w:rsid w:val="0085119E"/>
    <w:rsid w:val="00852D9D"/>
    <w:rsid w:val="00865FEC"/>
    <w:rsid w:val="008836E3"/>
    <w:rsid w:val="00885C51"/>
    <w:rsid w:val="0088624C"/>
    <w:rsid w:val="00887F68"/>
    <w:rsid w:val="00890390"/>
    <w:rsid w:val="008916C9"/>
    <w:rsid w:val="00896110"/>
    <w:rsid w:val="0089729D"/>
    <w:rsid w:val="008977DA"/>
    <w:rsid w:val="008A3632"/>
    <w:rsid w:val="008A4F0E"/>
    <w:rsid w:val="008A51B0"/>
    <w:rsid w:val="008B21A7"/>
    <w:rsid w:val="008B2CB8"/>
    <w:rsid w:val="008B6F65"/>
    <w:rsid w:val="008C0664"/>
    <w:rsid w:val="008C0D5B"/>
    <w:rsid w:val="008C14A7"/>
    <w:rsid w:val="008D0306"/>
    <w:rsid w:val="008D5DBB"/>
    <w:rsid w:val="008E0B2A"/>
    <w:rsid w:val="008E1A0E"/>
    <w:rsid w:val="008E7C46"/>
    <w:rsid w:val="008F306E"/>
    <w:rsid w:val="008F6B3D"/>
    <w:rsid w:val="00901A71"/>
    <w:rsid w:val="00907D98"/>
    <w:rsid w:val="00910FD3"/>
    <w:rsid w:val="00911C78"/>
    <w:rsid w:val="00911DC4"/>
    <w:rsid w:val="009175DC"/>
    <w:rsid w:val="00921322"/>
    <w:rsid w:val="009251B9"/>
    <w:rsid w:val="00932DBC"/>
    <w:rsid w:val="00935A05"/>
    <w:rsid w:val="0093621B"/>
    <w:rsid w:val="00936920"/>
    <w:rsid w:val="0094180E"/>
    <w:rsid w:val="0094236D"/>
    <w:rsid w:val="009458C7"/>
    <w:rsid w:val="0095150B"/>
    <w:rsid w:val="00953F4F"/>
    <w:rsid w:val="009750D8"/>
    <w:rsid w:val="009A3615"/>
    <w:rsid w:val="009A3936"/>
    <w:rsid w:val="009C1393"/>
    <w:rsid w:val="009C78B0"/>
    <w:rsid w:val="009D0DE1"/>
    <w:rsid w:val="009D45CA"/>
    <w:rsid w:val="009E11FC"/>
    <w:rsid w:val="009E441A"/>
    <w:rsid w:val="009E6817"/>
    <w:rsid w:val="009F18B8"/>
    <w:rsid w:val="009F4655"/>
    <w:rsid w:val="00A02C69"/>
    <w:rsid w:val="00A10396"/>
    <w:rsid w:val="00A20FCF"/>
    <w:rsid w:val="00A4043F"/>
    <w:rsid w:val="00A51D85"/>
    <w:rsid w:val="00A553FD"/>
    <w:rsid w:val="00A572F0"/>
    <w:rsid w:val="00A66F5C"/>
    <w:rsid w:val="00A67781"/>
    <w:rsid w:val="00A70FDC"/>
    <w:rsid w:val="00A73167"/>
    <w:rsid w:val="00A75210"/>
    <w:rsid w:val="00A8108B"/>
    <w:rsid w:val="00A87C06"/>
    <w:rsid w:val="00A936DC"/>
    <w:rsid w:val="00A93E9A"/>
    <w:rsid w:val="00A968D9"/>
    <w:rsid w:val="00AA46DD"/>
    <w:rsid w:val="00AA6BEF"/>
    <w:rsid w:val="00AA6E6E"/>
    <w:rsid w:val="00AB41C3"/>
    <w:rsid w:val="00AC4D5C"/>
    <w:rsid w:val="00AC7160"/>
    <w:rsid w:val="00AD2680"/>
    <w:rsid w:val="00AD293A"/>
    <w:rsid w:val="00AE5959"/>
    <w:rsid w:val="00AE6E3E"/>
    <w:rsid w:val="00AE7952"/>
    <w:rsid w:val="00AF0395"/>
    <w:rsid w:val="00AF1945"/>
    <w:rsid w:val="00AF319A"/>
    <w:rsid w:val="00AF350C"/>
    <w:rsid w:val="00B03FDE"/>
    <w:rsid w:val="00B05C41"/>
    <w:rsid w:val="00B1370E"/>
    <w:rsid w:val="00B20696"/>
    <w:rsid w:val="00B21CF9"/>
    <w:rsid w:val="00B22458"/>
    <w:rsid w:val="00B320C9"/>
    <w:rsid w:val="00B340D0"/>
    <w:rsid w:val="00B34904"/>
    <w:rsid w:val="00B41BEF"/>
    <w:rsid w:val="00B46208"/>
    <w:rsid w:val="00B47427"/>
    <w:rsid w:val="00B54380"/>
    <w:rsid w:val="00B54CA3"/>
    <w:rsid w:val="00B5675A"/>
    <w:rsid w:val="00B57B86"/>
    <w:rsid w:val="00B610D9"/>
    <w:rsid w:val="00B64E52"/>
    <w:rsid w:val="00B665A4"/>
    <w:rsid w:val="00B674DE"/>
    <w:rsid w:val="00B701F5"/>
    <w:rsid w:val="00B72FF8"/>
    <w:rsid w:val="00B84A88"/>
    <w:rsid w:val="00B9074B"/>
    <w:rsid w:val="00B92B2B"/>
    <w:rsid w:val="00B97F61"/>
    <w:rsid w:val="00BA0EAC"/>
    <w:rsid w:val="00BB16C2"/>
    <w:rsid w:val="00BB181E"/>
    <w:rsid w:val="00BB6271"/>
    <w:rsid w:val="00BB6A6D"/>
    <w:rsid w:val="00BC0504"/>
    <w:rsid w:val="00BC1E5D"/>
    <w:rsid w:val="00BC20DF"/>
    <w:rsid w:val="00BC355B"/>
    <w:rsid w:val="00BC426F"/>
    <w:rsid w:val="00BC583B"/>
    <w:rsid w:val="00BC5D10"/>
    <w:rsid w:val="00BC5E5C"/>
    <w:rsid w:val="00BD04C1"/>
    <w:rsid w:val="00BD20EC"/>
    <w:rsid w:val="00BF2B84"/>
    <w:rsid w:val="00C0207D"/>
    <w:rsid w:val="00C042C0"/>
    <w:rsid w:val="00C04558"/>
    <w:rsid w:val="00C06421"/>
    <w:rsid w:val="00C06D49"/>
    <w:rsid w:val="00C11639"/>
    <w:rsid w:val="00C131D4"/>
    <w:rsid w:val="00C3055D"/>
    <w:rsid w:val="00C3517D"/>
    <w:rsid w:val="00C47450"/>
    <w:rsid w:val="00C5162C"/>
    <w:rsid w:val="00C5711F"/>
    <w:rsid w:val="00C65C62"/>
    <w:rsid w:val="00C6733F"/>
    <w:rsid w:val="00C67F38"/>
    <w:rsid w:val="00C70594"/>
    <w:rsid w:val="00C71DEA"/>
    <w:rsid w:val="00C77757"/>
    <w:rsid w:val="00C81373"/>
    <w:rsid w:val="00C84EAB"/>
    <w:rsid w:val="00C84F6B"/>
    <w:rsid w:val="00C91424"/>
    <w:rsid w:val="00C924A8"/>
    <w:rsid w:val="00C94C70"/>
    <w:rsid w:val="00CA0F2F"/>
    <w:rsid w:val="00CA4C7A"/>
    <w:rsid w:val="00CB6916"/>
    <w:rsid w:val="00CC12F1"/>
    <w:rsid w:val="00CD3917"/>
    <w:rsid w:val="00CD3B30"/>
    <w:rsid w:val="00CE6ECD"/>
    <w:rsid w:val="00CE77C0"/>
    <w:rsid w:val="00CE7C7E"/>
    <w:rsid w:val="00CF6DEB"/>
    <w:rsid w:val="00D04633"/>
    <w:rsid w:val="00D251AC"/>
    <w:rsid w:val="00D27340"/>
    <w:rsid w:val="00D379C1"/>
    <w:rsid w:val="00D37EC7"/>
    <w:rsid w:val="00D40BA5"/>
    <w:rsid w:val="00D4261A"/>
    <w:rsid w:val="00D446CC"/>
    <w:rsid w:val="00D4729F"/>
    <w:rsid w:val="00D4753F"/>
    <w:rsid w:val="00D516D5"/>
    <w:rsid w:val="00D54DD9"/>
    <w:rsid w:val="00D56A8F"/>
    <w:rsid w:val="00D65919"/>
    <w:rsid w:val="00D7029F"/>
    <w:rsid w:val="00D70E6B"/>
    <w:rsid w:val="00D74D3F"/>
    <w:rsid w:val="00D840C5"/>
    <w:rsid w:val="00D86D8F"/>
    <w:rsid w:val="00D95775"/>
    <w:rsid w:val="00DA2022"/>
    <w:rsid w:val="00DA45BE"/>
    <w:rsid w:val="00DA611E"/>
    <w:rsid w:val="00DB6043"/>
    <w:rsid w:val="00DB69C6"/>
    <w:rsid w:val="00DC086A"/>
    <w:rsid w:val="00DC3BA2"/>
    <w:rsid w:val="00DC61DC"/>
    <w:rsid w:val="00DD3576"/>
    <w:rsid w:val="00DD6B6A"/>
    <w:rsid w:val="00DE08C9"/>
    <w:rsid w:val="00DE4585"/>
    <w:rsid w:val="00DF01C7"/>
    <w:rsid w:val="00DF1737"/>
    <w:rsid w:val="00DF1AA9"/>
    <w:rsid w:val="00E171ED"/>
    <w:rsid w:val="00E21E23"/>
    <w:rsid w:val="00E2327A"/>
    <w:rsid w:val="00E23660"/>
    <w:rsid w:val="00E25F27"/>
    <w:rsid w:val="00E27078"/>
    <w:rsid w:val="00E27804"/>
    <w:rsid w:val="00E3685E"/>
    <w:rsid w:val="00E418F9"/>
    <w:rsid w:val="00E5477A"/>
    <w:rsid w:val="00E60AD3"/>
    <w:rsid w:val="00E65EF4"/>
    <w:rsid w:val="00E73381"/>
    <w:rsid w:val="00E73DC8"/>
    <w:rsid w:val="00E80F1B"/>
    <w:rsid w:val="00E850A6"/>
    <w:rsid w:val="00E900C1"/>
    <w:rsid w:val="00E977F1"/>
    <w:rsid w:val="00EB2F44"/>
    <w:rsid w:val="00EB4653"/>
    <w:rsid w:val="00EC3235"/>
    <w:rsid w:val="00ED2B74"/>
    <w:rsid w:val="00ED4566"/>
    <w:rsid w:val="00ED4DF2"/>
    <w:rsid w:val="00ED4E05"/>
    <w:rsid w:val="00ED73B1"/>
    <w:rsid w:val="00EE5E56"/>
    <w:rsid w:val="00EF621E"/>
    <w:rsid w:val="00EF7B1E"/>
    <w:rsid w:val="00F0114B"/>
    <w:rsid w:val="00F0187F"/>
    <w:rsid w:val="00F0336D"/>
    <w:rsid w:val="00F052D6"/>
    <w:rsid w:val="00F10D6F"/>
    <w:rsid w:val="00F14D8E"/>
    <w:rsid w:val="00F208EE"/>
    <w:rsid w:val="00F227D8"/>
    <w:rsid w:val="00F267A4"/>
    <w:rsid w:val="00F27F67"/>
    <w:rsid w:val="00F32A60"/>
    <w:rsid w:val="00F40DE5"/>
    <w:rsid w:val="00F43C1B"/>
    <w:rsid w:val="00F5103D"/>
    <w:rsid w:val="00F5293B"/>
    <w:rsid w:val="00F54AAB"/>
    <w:rsid w:val="00F62B02"/>
    <w:rsid w:val="00F638EC"/>
    <w:rsid w:val="00F70328"/>
    <w:rsid w:val="00F80ED7"/>
    <w:rsid w:val="00F85598"/>
    <w:rsid w:val="00F90658"/>
    <w:rsid w:val="00FB231C"/>
    <w:rsid w:val="00FB32F4"/>
    <w:rsid w:val="00FB4990"/>
    <w:rsid w:val="00FC1E14"/>
    <w:rsid w:val="00FC7322"/>
    <w:rsid w:val="00FC771C"/>
    <w:rsid w:val="00FE2DE2"/>
    <w:rsid w:val="00FE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CF427"/>
  <w15:chartTrackingRefBased/>
  <w15:docId w15:val="{AFF26587-94B2-4874-89F5-0B5F0A0F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07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907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907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7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7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74B"/>
    <w:rPr>
      <w:sz w:val="18"/>
      <w:szCs w:val="18"/>
    </w:rPr>
  </w:style>
  <w:style w:type="character" w:customStyle="1" w:styleId="fontstyle01">
    <w:name w:val="fontstyle01"/>
    <w:basedOn w:val="DefaultParagraphFont"/>
    <w:rsid w:val="008E1A0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3682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80ED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0ED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80ED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0ED7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97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7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77F1"/>
    <w:rPr>
      <w:sz w:val="18"/>
      <w:szCs w:val="18"/>
    </w:rPr>
  </w:style>
  <w:style w:type="table" w:styleId="TableGrid">
    <w:name w:val="Table Grid"/>
    <w:basedOn w:val="TableNormal"/>
    <w:uiPriority w:val="39"/>
    <w:rsid w:val="00E23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40586"/>
    <w:rPr>
      <w:b/>
      <w:bCs/>
    </w:rPr>
  </w:style>
  <w:style w:type="character" w:styleId="Hyperlink">
    <w:name w:val="Hyperlink"/>
    <w:basedOn w:val="DefaultParagraphFont"/>
    <w:uiPriority w:val="99"/>
    <w:unhideWhenUsed/>
    <w:rsid w:val="007252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2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姜</dc:creator>
  <cp:keywords/>
  <dc:description/>
  <cp:lastModifiedBy>Alice Xie</cp:lastModifiedBy>
  <cp:revision>2</cp:revision>
  <cp:lastPrinted>2020-10-14T04:53:00Z</cp:lastPrinted>
  <dcterms:created xsi:type="dcterms:W3CDTF">2021-02-26T06:36:00Z</dcterms:created>
  <dcterms:modified xsi:type="dcterms:W3CDTF">2021-02-26T06:36:00Z</dcterms:modified>
</cp:coreProperties>
</file>